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1772"/>
        <w:gridCol w:w="1772"/>
        <w:gridCol w:w="289"/>
      </w:tblGrid>
      <w:tr w:rsidR="002B0644" w:rsidRPr="002B0644" w:rsidTr="001F115F">
        <w:trPr>
          <w:trHeight w:val="421"/>
        </w:trPr>
        <w:tc>
          <w:tcPr>
            <w:tcW w:w="60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644" w:rsidRPr="001F115F" w:rsidRDefault="002B0644" w:rsidP="002B0644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 w:colFirst="0" w:colLast="0"/>
            <w:r w:rsidRPr="001F115F">
              <w:rPr>
                <w:rFonts w:ascii="Times New Roman" w:hAnsi="Times New Roman" w:cs="Times New Roman"/>
                <w:b/>
                <w:lang w:val="en-US"/>
              </w:rPr>
              <w:t xml:space="preserve">Table 5. BRPES means values </w:t>
            </w:r>
            <w:r w:rsidR="00F22B65" w:rsidRPr="001F115F">
              <w:rPr>
                <w:rFonts w:ascii="Times New Roman" w:hAnsi="Times New Roman" w:cs="Times New Roman"/>
                <w:b/>
                <w:lang w:val="en-US"/>
              </w:rPr>
              <w:t>for AE and COMB group</w:t>
            </w:r>
          </w:p>
        </w:tc>
      </w:tr>
      <w:bookmarkEnd w:id="0"/>
      <w:tr w:rsidR="002B0644" w:rsidRPr="002B0644" w:rsidTr="002B0644">
        <w:trPr>
          <w:gridAfter w:val="1"/>
          <w:wAfter w:w="289" w:type="dxa"/>
          <w:trHeight w:val="699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2263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Weeks of program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0644">
              <w:rPr>
                <w:rFonts w:ascii="Times New Roman" w:hAnsi="Times New Roman" w:cs="Times New Roman"/>
                <w:b/>
                <w:lang w:val="en-US"/>
              </w:rPr>
              <w:t>AE group</w:t>
            </w:r>
          </w:p>
          <w:p w:rsidR="002B0644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Mean (SD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0644">
              <w:rPr>
                <w:rFonts w:ascii="Times New Roman" w:hAnsi="Times New Roman" w:cs="Times New Roman"/>
                <w:b/>
                <w:lang w:val="en-US"/>
              </w:rPr>
              <w:t>COMB group</w:t>
            </w:r>
          </w:p>
          <w:p w:rsidR="002B0644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Mean (SD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:rsidR="00CB2263" w:rsidRPr="002B0644" w:rsidRDefault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 week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0.03 (0.94)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0.10 (1.45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2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0.49 (1.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1.10 (1.77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3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41 (1.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54 (1.32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4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68 (1.2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72 (1.19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5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86 (0.9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74 (1.41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6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3.10 (0.8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3.05 (1.18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7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69 (1.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3.14 (1.13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8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86 (1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71 (1.55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9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3.04 (0.8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94 (1.30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0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3.03 (0.9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3.03 (1.40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1 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.98 (0.9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3.17 (1.32)</w:t>
            </w:r>
          </w:p>
        </w:tc>
      </w:tr>
      <w:tr w:rsidR="00CB2263" w:rsidRPr="002B0644" w:rsidTr="002B0644">
        <w:trPr>
          <w:gridAfter w:val="1"/>
          <w:wAfter w:w="289" w:type="dxa"/>
          <w:trHeight w:val="403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:rsidR="00CB2263" w:rsidRPr="002B0644" w:rsidRDefault="00CB2263" w:rsidP="00CB2263">
            <w:pPr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2 week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center"/>
          </w:tcPr>
          <w:p w:rsidR="00CB2263" w:rsidRPr="002B0644" w:rsidRDefault="002B0644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3.06 (0.96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center"/>
          </w:tcPr>
          <w:p w:rsidR="00CB2263" w:rsidRPr="002B0644" w:rsidRDefault="00CB2263" w:rsidP="002B0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0644">
              <w:rPr>
                <w:rFonts w:ascii="Times New Roman" w:hAnsi="Times New Roman" w:cs="Times New Roman"/>
                <w:lang w:val="en-US"/>
              </w:rPr>
              <w:t>13.31 (1.32)</w:t>
            </w:r>
          </w:p>
        </w:tc>
      </w:tr>
    </w:tbl>
    <w:p w:rsidR="00A709C8" w:rsidRDefault="00A709C8"/>
    <w:sectPr w:rsidR="00A709C8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ECC"/>
    <w:rsid w:val="001F115F"/>
    <w:rsid w:val="002B0644"/>
    <w:rsid w:val="00312ECC"/>
    <w:rsid w:val="00A709C8"/>
    <w:rsid w:val="00CB2263"/>
    <w:rsid w:val="00E95110"/>
    <w:rsid w:val="00F2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D87656A-1062-6345-946B-F22491E0B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2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uentedeprrafopredeter"/>
    <w:rsid w:val="002B0644"/>
  </w:style>
  <w:style w:type="character" w:customStyle="1" w:styleId="eop">
    <w:name w:val="eop"/>
    <w:basedOn w:val="Fuentedeprrafopredeter"/>
    <w:rsid w:val="002B0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2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0-09-18T12:24:00Z</dcterms:created>
  <dcterms:modified xsi:type="dcterms:W3CDTF">2020-09-23T09:33:00Z</dcterms:modified>
</cp:coreProperties>
</file>